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5F6E7" w14:textId="6A0FD837" w:rsidR="00A546A4" w:rsidRPr="00A546A4" w:rsidRDefault="00A546A4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Imaging </w:t>
      </w:r>
      <w:r w:rsidR="000F262C">
        <w:rPr>
          <w:b/>
          <w:bCs/>
        </w:rPr>
        <w:t xml:space="preserve">and reconstruction </w:t>
      </w:r>
      <w:r>
        <w:rPr>
          <w:b/>
          <w:bCs/>
        </w:rPr>
        <w:t>parameters</w:t>
      </w:r>
    </w:p>
    <w:p w14:paraId="370208F9" w14:textId="77777777" w:rsidR="00A546A4" w:rsidRDefault="00A546A4"/>
    <w:tbl>
      <w:tblPr>
        <w:tblStyle w:val="TableGrid"/>
        <w:tblW w:w="14358" w:type="dxa"/>
        <w:tblInd w:w="-431" w:type="dxa"/>
        <w:tblLook w:val="04A0" w:firstRow="1" w:lastRow="0" w:firstColumn="1" w:lastColumn="0" w:noHBand="0" w:noVBand="1"/>
      </w:tblPr>
      <w:tblGrid>
        <w:gridCol w:w="1598"/>
        <w:gridCol w:w="1400"/>
        <w:gridCol w:w="1420"/>
        <w:gridCol w:w="1420"/>
        <w:gridCol w:w="1420"/>
        <w:gridCol w:w="1420"/>
        <w:gridCol w:w="1420"/>
        <w:gridCol w:w="1420"/>
        <w:gridCol w:w="1420"/>
        <w:gridCol w:w="1420"/>
      </w:tblGrid>
      <w:tr w:rsidR="005717C2" w14:paraId="46155920" w14:textId="34A509D3" w:rsidTr="009B7012">
        <w:tc>
          <w:tcPr>
            <w:tcW w:w="1651" w:type="dxa"/>
          </w:tcPr>
          <w:p w14:paraId="14FA8D56" w14:textId="5DE53C64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Reconstruction</w:t>
            </w:r>
          </w:p>
        </w:tc>
        <w:tc>
          <w:tcPr>
            <w:tcW w:w="1588" w:type="dxa"/>
          </w:tcPr>
          <w:p w14:paraId="6B0CE705" w14:textId="2B1D186E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 xml:space="preserve"> </w:t>
            </w:r>
            <w:r w:rsidR="00BC0723">
              <w:rPr>
                <w:sz w:val="20"/>
                <w:szCs w:val="20"/>
              </w:rPr>
              <w:t>B</w:t>
            </w:r>
            <w:r w:rsidRPr="001F4D76">
              <w:rPr>
                <w:sz w:val="20"/>
                <w:szCs w:val="20"/>
              </w:rPr>
              <w:t>1</w:t>
            </w:r>
          </w:p>
        </w:tc>
        <w:tc>
          <w:tcPr>
            <w:tcW w:w="1588" w:type="dxa"/>
          </w:tcPr>
          <w:p w14:paraId="69078F4B" w14:textId="0502E203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6A13F1" w:rsidRPr="001F4D76">
              <w:rPr>
                <w:sz w:val="20"/>
                <w:szCs w:val="20"/>
              </w:rPr>
              <w:t>2</w:t>
            </w:r>
          </w:p>
        </w:tc>
        <w:tc>
          <w:tcPr>
            <w:tcW w:w="1588" w:type="dxa"/>
          </w:tcPr>
          <w:p w14:paraId="62112069" w14:textId="01E4BEFB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6A13F1" w:rsidRPr="001F4D76">
              <w:rPr>
                <w:sz w:val="20"/>
                <w:szCs w:val="20"/>
              </w:rPr>
              <w:t>3</w:t>
            </w:r>
          </w:p>
        </w:tc>
        <w:tc>
          <w:tcPr>
            <w:tcW w:w="1588" w:type="dxa"/>
          </w:tcPr>
          <w:p w14:paraId="0A153CDE" w14:textId="15B605D8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6A13F1" w:rsidRPr="001F4D76">
              <w:rPr>
                <w:sz w:val="20"/>
                <w:szCs w:val="20"/>
              </w:rPr>
              <w:t>4</w:t>
            </w:r>
          </w:p>
        </w:tc>
        <w:tc>
          <w:tcPr>
            <w:tcW w:w="1588" w:type="dxa"/>
          </w:tcPr>
          <w:p w14:paraId="7D13A592" w14:textId="261F303D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6A13F1" w:rsidRPr="001F4D76">
              <w:rPr>
                <w:sz w:val="20"/>
                <w:szCs w:val="20"/>
              </w:rPr>
              <w:t>5</w:t>
            </w:r>
          </w:p>
        </w:tc>
        <w:tc>
          <w:tcPr>
            <w:tcW w:w="1588" w:type="dxa"/>
          </w:tcPr>
          <w:p w14:paraId="46C25E2B" w14:textId="58810397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</w:t>
            </w:r>
          </w:p>
        </w:tc>
        <w:tc>
          <w:tcPr>
            <w:tcW w:w="1588" w:type="dxa"/>
          </w:tcPr>
          <w:p w14:paraId="2FCFCECC" w14:textId="7DC7D2CD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</w:t>
            </w:r>
          </w:p>
        </w:tc>
        <w:tc>
          <w:tcPr>
            <w:tcW w:w="1588" w:type="dxa"/>
          </w:tcPr>
          <w:p w14:paraId="5814244E" w14:textId="2D64A6E7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8</w:t>
            </w:r>
          </w:p>
        </w:tc>
        <w:tc>
          <w:tcPr>
            <w:tcW w:w="1588" w:type="dxa"/>
          </w:tcPr>
          <w:p w14:paraId="3A76B074" w14:textId="611C7E14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</w:t>
            </w:r>
          </w:p>
        </w:tc>
      </w:tr>
      <w:tr w:rsidR="00CC344C" w14:paraId="2344926D" w14:textId="1784DBDC" w:rsidTr="009B7012">
        <w:tc>
          <w:tcPr>
            <w:tcW w:w="1651" w:type="dxa"/>
          </w:tcPr>
          <w:p w14:paraId="3C08F991" w14:textId="7F161CBC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Microscope</w:t>
            </w:r>
          </w:p>
        </w:tc>
        <w:tc>
          <w:tcPr>
            <w:tcW w:w="1588" w:type="dxa"/>
            <w:gridSpan w:val="9"/>
          </w:tcPr>
          <w:p w14:paraId="5EF3323B" w14:textId="00AB8494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 xml:space="preserve">Thermo Fisher Scientific Titan </w:t>
            </w:r>
            <w:proofErr w:type="spellStart"/>
            <w:r w:rsidRPr="001F4D76">
              <w:rPr>
                <w:sz w:val="20"/>
                <w:szCs w:val="20"/>
              </w:rPr>
              <w:t>Krios</w:t>
            </w:r>
            <w:proofErr w:type="spellEnd"/>
          </w:p>
        </w:tc>
      </w:tr>
      <w:tr w:rsidR="00CC344C" w14:paraId="4046CA14" w14:textId="3920E97E" w:rsidTr="009B7012">
        <w:tc>
          <w:tcPr>
            <w:tcW w:w="1651" w:type="dxa"/>
          </w:tcPr>
          <w:p w14:paraId="18B2164C" w14:textId="58D74321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Detector</w:t>
            </w:r>
          </w:p>
        </w:tc>
        <w:tc>
          <w:tcPr>
            <w:tcW w:w="1588" w:type="dxa"/>
            <w:gridSpan w:val="9"/>
          </w:tcPr>
          <w:p w14:paraId="3EAA52C0" w14:textId="2A07A057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Thermo Fisher Scientific Falcon III</w:t>
            </w:r>
            <w:r>
              <w:rPr>
                <w:sz w:val="20"/>
                <w:szCs w:val="20"/>
              </w:rPr>
              <w:t xml:space="preserve"> (linear mode)</w:t>
            </w:r>
          </w:p>
        </w:tc>
      </w:tr>
      <w:tr w:rsidR="00CC344C" w14:paraId="1A49EBB7" w14:textId="463CD128" w:rsidTr="009B7012">
        <w:tc>
          <w:tcPr>
            <w:tcW w:w="1651" w:type="dxa"/>
          </w:tcPr>
          <w:p w14:paraId="76C346DE" w14:textId="6D421384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Pixel size in micrographs</w:t>
            </w:r>
          </w:p>
        </w:tc>
        <w:tc>
          <w:tcPr>
            <w:tcW w:w="1588" w:type="dxa"/>
            <w:gridSpan w:val="9"/>
          </w:tcPr>
          <w:p w14:paraId="2630B69C" w14:textId="381690B7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1.065</w:t>
            </w:r>
            <w:r w:rsidRPr="001F4D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4D76">
              <w:rPr>
                <w:sz w:val="20"/>
                <w:szCs w:val="20"/>
              </w:rPr>
              <w:t>Å</w:t>
            </w:r>
          </w:p>
        </w:tc>
      </w:tr>
      <w:tr w:rsidR="00CC344C" w14:paraId="519BD23C" w14:textId="46E69683" w:rsidTr="009B7012">
        <w:tc>
          <w:tcPr>
            <w:tcW w:w="1651" w:type="dxa"/>
          </w:tcPr>
          <w:p w14:paraId="20E49942" w14:textId="39095AEB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Pixel size in reconstruction</w:t>
            </w:r>
          </w:p>
        </w:tc>
        <w:tc>
          <w:tcPr>
            <w:tcW w:w="1588" w:type="dxa"/>
            <w:gridSpan w:val="9"/>
          </w:tcPr>
          <w:p w14:paraId="1728EE91" w14:textId="302E3CC5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2.13 Å</w:t>
            </w:r>
          </w:p>
        </w:tc>
      </w:tr>
      <w:tr w:rsidR="00CC344C" w14:paraId="4CB9050B" w14:textId="2C489D59" w:rsidTr="009B7012">
        <w:tc>
          <w:tcPr>
            <w:tcW w:w="1651" w:type="dxa"/>
          </w:tcPr>
          <w:p w14:paraId="61DD25FB" w14:textId="49448439" w:rsidR="006A13F1" w:rsidRPr="001F4D76" w:rsidRDefault="006A13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fluence</w:t>
            </w:r>
          </w:p>
        </w:tc>
        <w:tc>
          <w:tcPr>
            <w:tcW w:w="1588" w:type="dxa"/>
            <w:gridSpan w:val="9"/>
          </w:tcPr>
          <w:p w14:paraId="78C936FF" w14:textId="1DA1A3B9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54 e/Å</w:t>
            </w:r>
            <w:r w:rsidRPr="001F4D76">
              <w:rPr>
                <w:sz w:val="20"/>
                <w:szCs w:val="20"/>
                <w:vertAlign w:val="superscript"/>
              </w:rPr>
              <w:t>2</w:t>
            </w:r>
            <w:r w:rsidRPr="001F4D76">
              <w:rPr>
                <w:sz w:val="20"/>
                <w:szCs w:val="20"/>
              </w:rPr>
              <w:t>/s</w:t>
            </w:r>
          </w:p>
        </w:tc>
      </w:tr>
      <w:tr w:rsidR="00CC344C" w14:paraId="55329CFE" w14:textId="36678373" w:rsidTr="009B7012">
        <w:tc>
          <w:tcPr>
            <w:tcW w:w="1651" w:type="dxa"/>
          </w:tcPr>
          <w:p w14:paraId="71035F5E" w14:textId="03154182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Frames/Movie</w:t>
            </w:r>
          </w:p>
        </w:tc>
        <w:tc>
          <w:tcPr>
            <w:tcW w:w="1588" w:type="dxa"/>
            <w:gridSpan w:val="9"/>
          </w:tcPr>
          <w:p w14:paraId="3C2AB3CF" w14:textId="5ADCD3EE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79</w:t>
            </w:r>
          </w:p>
        </w:tc>
      </w:tr>
      <w:tr w:rsidR="00CC344C" w14:paraId="40FED166" w14:textId="44B61E27" w:rsidTr="009B7012">
        <w:tc>
          <w:tcPr>
            <w:tcW w:w="1651" w:type="dxa"/>
          </w:tcPr>
          <w:p w14:paraId="11BDA6F9" w14:textId="77C8FD0E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Exposure time</w:t>
            </w:r>
          </w:p>
        </w:tc>
        <w:tc>
          <w:tcPr>
            <w:tcW w:w="1588" w:type="dxa"/>
            <w:gridSpan w:val="9"/>
          </w:tcPr>
          <w:p w14:paraId="19AF911E" w14:textId="2A8898FF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2s</w:t>
            </w:r>
          </w:p>
        </w:tc>
      </w:tr>
      <w:tr w:rsidR="00CC344C" w14:paraId="094D1791" w14:textId="3795F10F" w:rsidTr="009B7012">
        <w:tc>
          <w:tcPr>
            <w:tcW w:w="1651" w:type="dxa"/>
          </w:tcPr>
          <w:p w14:paraId="19A793CB" w14:textId="339B100E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Number of Micrographs</w:t>
            </w:r>
          </w:p>
        </w:tc>
        <w:tc>
          <w:tcPr>
            <w:tcW w:w="1588" w:type="dxa"/>
            <w:gridSpan w:val="9"/>
          </w:tcPr>
          <w:p w14:paraId="0E4DB055" w14:textId="01A0A945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5417</w:t>
            </w:r>
          </w:p>
        </w:tc>
      </w:tr>
      <w:tr w:rsidR="00CC344C" w14:paraId="4E1F873B" w14:textId="088B4638" w:rsidTr="009B7012">
        <w:tc>
          <w:tcPr>
            <w:tcW w:w="1651" w:type="dxa"/>
          </w:tcPr>
          <w:p w14:paraId="2CDC6EBA" w14:textId="6A6FBD96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Particles picked</w:t>
            </w:r>
          </w:p>
        </w:tc>
        <w:tc>
          <w:tcPr>
            <w:tcW w:w="1588" w:type="dxa"/>
            <w:gridSpan w:val="9"/>
          </w:tcPr>
          <w:p w14:paraId="6211928E" w14:textId="6610F629" w:rsidR="006A13F1" w:rsidRPr="001F4D76" w:rsidRDefault="006A13F1" w:rsidP="00983452">
            <w:pPr>
              <w:jc w:val="center"/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266,263</w:t>
            </w:r>
          </w:p>
        </w:tc>
      </w:tr>
      <w:tr w:rsidR="005717C2" w14:paraId="5FBB8201" w14:textId="45D42B2C" w:rsidTr="009B7012">
        <w:tc>
          <w:tcPr>
            <w:tcW w:w="1651" w:type="dxa"/>
          </w:tcPr>
          <w:p w14:paraId="7C73E766" w14:textId="401A0DD0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Particles used</w:t>
            </w:r>
          </w:p>
        </w:tc>
        <w:tc>
          <w:tcPr>
            <w:tcW w:w="1588" w:type="dxa"/>
          </w:tcPr>
          <w:p w14:paraId="05811F48" w14:textId="6C3314F5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886</w:t>
            </w:r>
          </w:p>
        </w:tc>
        <w:tc>
          <w:tcPr>
            <w:tcW w:w="1588" w:type="dxa"/>
          </w:tcPr>
          <w:p w14:paraId="4599BDEF" w14:textId="3B9BF39F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03</w:t>
            </w:r>
          </w:p>
        </w:tc>
        <w:tc>
          <w:tcPr>
            <w:tcW w:w="1588" w:type="dxa"/>
          </w:tcPr>
          <w:p w14:paraId="36185D2E" w14:textId="791F1074" w:rsidR="006A13F1" w:rsidRPr="001F4D76" w:rsidRDefault="00F33331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167</w:t>
            </w:r>
          </w:p>
        </w:tc>
        <w:tc>
          <w:tcPr>
            <w:tcW w:w="1588" w:type="dxa"/>
          </w:tcPr>
          <w:p w14:paraId="6A6A527C" w14:textId="14E1395E" w:rsidR="006A13F1" w:rsidRPr="001F4D76" w:rsidRDefault="005D5F99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032</w:t>
            </w:r>
          </w:p>
        </w:tc>
        <w:tc>
          <w:tcPr>
            <w:tcW w:w="1588" w:type="dxa"/>
          </w:tcPr>
          <w:p w14:paraId="023FDF6E" w14:textId="2F6A94C5" w:rsidR="006A13F1" w:rsidRPr="001F4D76" w:rsidRDefault="00ED5894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14</w:t>
            </w:r>
          </w:p>
        </w:tc>
        <w:tc>
          <w:tcPr>
            <w:tcW w:w="1588" w:type="dxa"/>
          </w:tcPr>
          <w:p w14:paraId="09E84D73" w14:textId="503A1ECF" w:rsidR="006A13F1" w:rsidRDefault="00B25FE5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427</w:t>
            </w:r>
          </w:p>
        </w:tc>
        <w:tc>
          <w:tcPr>
            <w:tcW w:w="1588" w:type="dxa"/>
          </w:tcPr>
          <w:p w14:paraId="1D4039F1" w14:textId="78ED203A" w:rsidR="006A13F1" w:rsidRDefault="00BA69C3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141</w:t>
            </w:r>
          </w:p>
        </w:tc>
        <w:tc>
          <w:tcPr>
            <w:tcW w:w="1588" w:type="dxa"/>
          </w:tcPr>
          <w:p w14:paraId="2BD8CB05" w14:textId="34D41CEE" w:rsidR="006A13F1" w:rsidRDefault="00F44F10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808</w:t>
            </w:r>
          </w:p>
        </w:tc>
        <w:tc>
          <w:tcPr>
            <w:tcW w:w="1588" w:type="dxa"/>
          </w:tcPr>
          <w:p w14:paraId="77891205" w14:textId="1024BEA7" w:rsidR="006A13F1" w:rsidRDefault="00FB6CC5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461</w:t>
            </w:r>
          </w:p>
        </w:tc>
      </w:tr>
      <w:tr w:rsidR="005717C2" w14:paraId="43C63C7A" w14:textId="77777777" w:rsidTr="009B7012">
        <w:tc>
          <w:tcPr>
            <w:tcW w:w="1651" w:type="dxa"/>
          </w:tcPr>
          <w:p w14:paraId="3205A10B" w14:textId="24C45AC5" w:rsidR="00BC0723" w:rsidRPr="001F4D76" w:rsidRDefault="00BC07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l diameter</w:t>
            </w:r>
          </w:p>
        </w:tc>
        <w:tc>
          <w:tcPr>
            <w:tcW w:w="1588" w:type="dxa"/>
          </w:tcPr>
          <w:p w14:paraId="1CFFEBFB" w14:textId="305BB1B6" w:rsidR="00BC0723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</w:t>
            </w:r>
            <w:r w:rsidR="00B4776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nm</w:t>
            </w:r>
          </w:p>
        </w:tc>
        <w:tc>
          <w:tcPr>
            <w:tcW w:w="1588" w:type="dxa"/>
          </w:tcPr>
          <w:p w14:paraId="210CAC84" w14:textId="77E45FD6" w:rsidR="00BC0723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 nm</w:t>
            </w:r>
          </w:p>
        </w:tc>
        <w:tc>
          <w:tcPr>
            <w:tcW w:w="1588" w:type="dxa"/>
          </w:tcPr>
          <w:p w14:paraId="7E42FD7F" w14:textId="3239F40F" w:rsidR="00BC0723" w:rsidRDefault="00F80000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nm</w:t>
            </w:r>
          </w:p>
        </w:tc>
        <w:tc>
          <w:tcPr>
            <w:tcW w:w="1588" w:type="dxa"/>
          </w:tcPr>
          <w:p w14:paraId="6B03DE28" w14:textId="25FA4BE8" w:rsidR="00BC0723" w:rsidRDefault="00170921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nm</w:t>
            </w:r>
          </w:p>
        </w:tc>
        <w:tc>
          <w:tcPr>
            <w:tcW w:w="1588" w:type="dxa"/>
          </w:tcPr>
          <w:p w14:paraId="0E6E8977" w14:textId="11D429DA" w:rsidR="00BC0723" w:rsidRDefault="004B704A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  <w:r w:rsidR="00DF2916">
              <w:rPr>
                <w:sz w:val="20"/>
                <w:szCs w:val="20"/>
              </w:rPr>
              <w:t xml:space="preserve"> nm</w:t>
            </w:r>
          </w:p>
        </w:tc>
        <w:tc>
          <w:tcPr>
            <w:tcW w:w="1588" w:type="dxa"/>
          </w:tcPr>
          <w:p w14:paraId="419C411E" w14:textId="3020E20E" w:rsidR="00BC0723" w:rsidRDefault="00C7155A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 nm</w:t>
            </w:r>
          </w:p>
        </w:tc>
        <w:tc>
          <w:tcPr>
            <w:tcW w:w="1588" w:type="dxa"/>
          </w:tcPr>
          <w:p w14:paraId="227B0028" w14:textId="32A18BA7" w:rsidR="00BC0723" w:rsidRDefault="001D14A3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nm</w:t>
            </w:r>
          </w:p>
        </w:tc>
        <w:tc>
          <w:tcPr>
            <w:tcW w:w="1588" w:type="dxa"/>
          </w:tcPr>
          <w:p w14:paraId="63C1B35B" w14:textId="18DFA572" w:rsidR="00BC0723" w:rsidRDefault="007062AB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nm</w:t>
            </w:r>
          </w:p>
        </w:tc>
        <w:tc>
          <w:tcPr>
            <w:tcW w:w="1588" w:type="dxa"/>
          </w:tcPr>
          <w:p w14:paraId="190A8613" w14:textId="3494AF25" w:rsidR="00BC0723" w:rsidRDefault="003913A4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nm</w:t>
            </w:r>
          </w:p>
        </w:tc>
      </w:tr>
      <w:tr w:rsidR="005717C2" w14:paraId="32C1151F" w14:textId="77777777" w:rsidTr="009B7012">
        <w:tc>
          <w:tcPr>
            <w:tcW w:w="1651" w:type="dxa"/>
          </w:tcPr>
          <w:p w14:paraId="067D7ADD" w14:textId="4EA47A75" w:rsidR="006A13F1" w:rsidRPr="001F4D76" w:rsidRDefault="006A13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</w:t>
            </w:r>
          </w:p>
        </w:tc>
        <w:tc>
          <w:tcPr>
            <w:tcW w:w="1588" w:type="dxa"/>
          </w:tcPr>
          <w:p w14:paraId="16DF2929" w14:textId="18CA9CE3" w:rsidR="006A13F1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588" w:type="dxa"/>
          </w:tcPr>
          <w:p w14:paraId="0A3AB834" w14:textId="22D00E38" w:rsidR="006A13F1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588" w:type="dxa"/>
          </w:tcPr>
          <w:p w14:paraId="09B9601C" w14:textId="5D301243" w:rsidR="006A13F1" w:rsidRDefault="00D013C6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88" w:type="dxa"/>
          </w:tcPr>
          <w:p w14:paraId="27A8D502" w14:textId="7044555C" w:rsidR="006A13F1" w:rsidRDefault="00D013C6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88" w:type="dxa"/>
          </w:tcPr>
          <w:p w14:paraId="13008878" w14:textId="705A16AA" w:rsidR="006A13F1" w:rsidRDefault="00D013C6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88" w:type="dxa"/>
          </w:tcPr>
          <w:p w14:paraId="168015CC" w14:textId="4E15ACFA" w:rsidR="006A13F1" w:rsidRDefault="00D013C6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88" w:type="dxa"/>
          </w:tcPr>
          <w:p w14:paraId="4AD10169" w14:textId="18BA50A5" w:rsidR="006A13F1" w:rsidRDefault="00D013C6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88" w:type="dxa"/>
          </w:tcPr>
          <w:p w14:paraId="4F2FEBDD" w14:textId="2F390CA7" w:rsidR="006A13F1" w:rsidRDefault="00D013C6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88" w:type="dxa"/>
          </w:tcPr>
          <w:p w14:paraId="7C786B80" w14:textId="3CA3BA95" w:rsidR="006A13F1" w:rsidRDefault="00D013C6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 w:rsidR="005717C2" w14:paraId="52491345" w14:textId="37B32AB5" w:rsidTr="009B7012">
        <w:tc>
          <w:tcPr>
            <w:tcW w:w="1651" w:type="dxa"/>
          </w:tcPr>
          <w:p w14:paraId="508AFA0F" w14:textId="79537D81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Helical twist</w:t>
            </w:r>
          </w:p>
        </w:tc>
        <w:tc>
          <w:tcPr>
            <w:tcW w:w="1588" w:type="dxa"/>
          </w:tcPr>
          <w:p w14:paraId="7EA7DF39" w14:textId="79859C09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03</w:t>
            </w:r>
            <w:r>
              <w:rPr>
                <w:sz w:val="20"/>
                <w:szCs w:val="20"/>
              </w:rPr>
              <w:sym w:font="Symbol" w:char="F0B0"/>
            </w:r>
          </w:p>
        </w:tc>
        <w:tc>
          <w:tcPr>
            <w:tcW w:w="1588" w:type="dxa"/>
          </w:tcPr>
          <w:p w14:paraId="092B7C61" w14:textId="3DE0F0E0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259</w:t>
            </w:r>
            <w:r>
              <w:rPr>
                <w:sz w:val="20"/>
                <w:szCs w:val="20"/>
              </w:rPr>
              <w:sym w:font="Symbol" w:char="F0B0"/>
            </w:r>
          </w:p>
        </w:tc>
        <w:tc>
          <w:tcPr>
            <w:tcW w:w="1588" w:type="dxa"/>
          </w:tcPr>
          <w:p w14:paraId="644F53A7" w14:textId="6A57A2F3" w:rsidR="006A13F1" w:rsidRPr="001F4D76" w:rsidRDefault="00496FCB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.874</w:t>
            </w:r>
            <w:r>
              <w:rPr>
                <w:sz w:val="20"/>
                <w:szCs w:val="20"/>
              </w:rPr>
              <w:sym w:font="Symbol" w:char="F0B0"/>
            </w:r>
          </w:p>
        </w:tc>
        <w:tc>
          <w:tcPr>
            <w:tcW w:w="1588" w:type="dxa"/>
          </w:tcPr>
          <w:p w14:paraId="5B43CFA5" w14:textId="326DDC31" w:rsidR="006A13F1" w:rsidRPr="001F4D76" w:rsidRDefault="005D5F99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20880">
              <w:rPr>
                <w:sz w:val="20"/>
                <w:szCs w:val="20"/>
              </w:rPr>
              <w:t>159.002</w:t>
            </w:r>
            <w:r w:rsidR="007C6ED0">
              <w:rPr>
                <w:sz w:val="20"/>
                <w:szCs w:val="20"/>
              </w:rPr>
              <w:sym w:font="Symbol" w:char="F0B0"/>
            </w:r>
          </w:p>
        </w:tc>
        <w:tc>
          <w:tcPr>
            <w:tcW w:w="1588" w:type="dxa"/>
          </w:tcPr>
          <w:p w14:paraId="2674A326" w14:textId="65FBAA68" w:rsidR="006A13F1" w:rsidRPr="001F4D76" w:rsidRDefault="00800F6D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.879</w:t>
            </w:r>
            <w:r w:rsidR="007C6ED0">
              <w:rPr>
                <w:sz w:val="20"/>
                <w:szCs w:val="20"/>
              </w:rPr>
              <w:sym w:font="Symbol" w:char="F0B0"/>
            </w:r>
          </w:p>
        </w:tc>
        <w:tc>
          <w:tcPr>
            <w:tcW w:w="1588" w:type="dxa"/>
          </w:tcPr>
          <w:p w14:paraId="4D3D76FD" w14:textId="476BEEA3" w:rsidR="006A13F1" w:rsidRPr="001F4D76" w:rsidRDefault="00BE0A83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.778</w:t>
            </w:r>
            <w:r w:rsidR="007C6ED0">
              <w:rPr>
                <w:sz w:val="20"/>
                <w:szCs w:val="20"/>
              </w:rPr>
              <w:sym w:font="Symbol" w:char="F0B0"/>
            </w:r>
          </w:p>
        </w:tc>
        <w:tc>
          <w:tcPr>
            <w:tcW w:w="1588" w:type="dxa"/>
          </w:tcPr>
          <w:p w14:paraId="346FD505" w14:textId="604CA6D4" w:rsidR="006A13F1" w:rsidRPr="001F4D76" w:rsidRDefault="005717C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.811</w:t>
            </w:r>
            <w:r w:rsidR="007C6ED0">
              <w:rPr>
                <w:sz w:val="20"/>
                <w:szCs w:val="20"/>
              </w:rPr>
              <w:sym w:font="Symbol" w:char="F0B0"/>
            </w:r>
          </w:p>
        </w:tc>
        <w:tc>
          <w:tcPr>
            <w:tcW w:w="1588" w:type="dxa"/>
          </w:tcPr>
          <w:p w14:paraId="1520926D" w14:textId="045CD1B0" w:rsidR="006A13F1" w:rsidRPr="001F4D76" w:rsidRDefault="0075769F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.545</w:t>
            </w:r>
            <w:r w:rsidR="007C6ED0">
              <w:rPr>
                <w:sz w:val="20"/>
                <w:szCs w:val="20"/>
              </w:rPr>
              <w:sym w:font="Symbol" w:char="F0B0"/>
            </w:r>
          </w:p>
        </w:tc>
        <w:tc>
          <w:tcPr>
            <w:tcW w:w="1588" w:type="dxa"/>
          </w:tcPr>
          <w:p w14:paraId="6F7A39CB" w14:textId="1A57890C" w:rsidR="006A13F1" w:rsidRPr="001F4D76" w:rsidRDefault="00FB6CC5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.581</w:t>
            </w:r>
            <w:r w:rsidR="007C6ED0">
              <w:rPr>
                <w:sz w:val="20"/>
                <w:szCs w:val="20"/>
              </w:rPr>
              <w:sym w:font="Symbol" w:char="F0B0"/>
            </w:r>
          </w:p>
        </w:tc>
      </w:tr>
      <w:tr w:rsidR="005717C2" w14:paraId="384AE252" w14:textId="71456071" w:rsidTr="009B7012">
        <w:tc>
          <w:tcPr>
            <w:tcW w:w="1651" w:type="dxa"/>
          </w:tcPr>
          <w:p w14:paraId="63982219" w14:textId="04BFC726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Rise per subunit</w:t>
            </w:r>
          </w:p>
        </w:tc>
        <w:tc>
          <w:tcPr>
            <w:tcW w:w="1588" w:type="dxa"/>
          </w:tcPr>
          <w:p w14:paraId="5E60F5EB" w14:textId="000287C2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6A13F1">
              <w:rPr>
                <w:sz w:val="20"/>
                <w:szCs w:val="20"/>
              </w:rPr>
              <w:t>.999</w:t>
            </w:r>
            <w:r>
              <w:rPr>
                <w:sz w:val="20"/>
                <w:szCs w:val="20"/>
              </w:rPr>
              <w:t>1</w:t>
            </w:r>
            <w:r w:rsidR="006A13F1" w:rsidRPr="001F4D76">
              <w:rPr>
                <w:sz w:val="20"/>
                <w:szCs w:val="20"/>
              </w:rPr>
              <w:t xml:space="preserve"> Å</w:t>
            </w:r>
          </w:p>
        </w:tc>
        <w:tc>
          <w:tcPr>
            <w:tcW w:w="1588" w:type="dxa"/>
          </w:tcPr>
          <w:p w14:paraId="48C7143C" w14:textId="5712BC12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392</w:t>
            </w:r>
            <w:r w:rsidR="006A13F1" w:rsidRPr="001F4D76">
              <w:rPr>
                <w:sz w:val="20"/>
                <w:szCs w:val="20"/>
              </w:rPr>
              <w:t xml:space="preserve"> Å</w:t>
            </w:r>
          </w:p>
        </w:tc>
        <w:tc>
          <w:tcPr>
            <w:tcW w:w="1588" w:type="dxa"/>
          </w:tcPr>
          <w:p w14:paraId="18600FCD" w14:textId="692673C2" w:rsidR="006A13F1" w:rsidRPr="001F4D76" w:rsidRDefault="007C6ED0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0274 </w:t>
            </w:r>
            <w:r w:rsidR="006A13F1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4B00E81B" w14:textId="3B5CA250" w:rsidR="006A13F1" w:rsidRPr="001F4D76" w:rsidRDefault="005D5F99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0837 </w:t>
            </w:r>
            <w:r w:rsidR="007C6ED0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77FBEBD8" w14:textId="67FB79E1" w:rsidR="006A13F1" w:rsidRPr="001F4D76" w:rsidRDefault="00800F6D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192</w:t>
            </w:r>
            <w:r w:rsidR="00ED5894">
              <w:rPr>
                <w:sz w:val="20"/>
                <w:szCs w:val="20"/>
              </w:rPr>
              <w:t xml:space="preserve"> </w:t>
            </w:r>
            <w:r w:rsidR="007C6ED0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5A03B2F7" w14:textId="2F3F0D40" w:rsidR="006A13F1" w:rsidRDefault="00BE0A83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9352 </w:t>
            </w:r>
            <w:r w:rsidR="007C6ED0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39AE7E02" w14:textId="1D88A05E" w:rsidR="006A13F1" w:rsidRDefault="004E5C9A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1039 </w:t>
            </w:r>
            <w:r w:rsidR="007C6ED0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1B7DFBEA" w14:textId="7B2AD362" w:rsidR="006A13F1" w:rsidRDefault="0075769F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948 </w:t>
            </w:r>
            <w:r w:rsidR="007C6ED0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0D91C0B8" w14:textId="4B1CD665" w:rsidR="006A13F1" w:rsidRDefault="00FB6CC5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3913 </w:t>
            </w:r>
            <w:r w:rsidR="007C6ED0" w:rsidRPr="001F4D76">
              <w:rPr>
                <w:sz w:val="20"/>
                <w:szCs w:val="20"/>
              </w:rPr>
              <w:t>Å</w:t>
            </w:r>
          </w:p>
        </w:tc>
      </w:tr>
      <w:tr w:rsidR="005717C2" w14:paraId="674E4732" w14:textId="50F5B26C" w:rsidTr="009B7012">
        <w:tc>
          <w:tcPr>
            <w:tcW w:w="1651" w:type="dxa"/>
          </w:tcPr>
          <w:p w14:paraId="6E28AC67" w14:textId="33132D8F" w:rsidR="006A13F1" w:rsidRPr="001F4D76" w:rsidRDefault="006A13F1">
            <w:pPr>
              <w:rPr>
                <w:sz w:val="20"/>
                <w:szCs w:val="20"/>
              </w:rPr>
            </w:pPr>
            <w:r w:rsidRPr="001F4D76">
              <w:rPr>
                <w:sz w:val="20"/>
                <w:szCs w:val="20"/>
              </w:rPr>
              <w:t>Map resolution</w:t>
            </w:r>
          </w:p>
        </w:tc>
        <w:tc>
          <w:tcPr>
            <w:tcW w:w="1588" w:type="dxa"/>
          </w:tcPr>
          <w:p w14:paraId="296AE34E" w14:textId="3FDF43CE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6A13F1" w:rsidRPr="001F4D76">
              <w:rPr>
                <w:sz w:val="20"/>
                <w:szCs w:val="20"/>
              </w:rPr>
              <w:t>.</w:t>
            </w:r>
            <w:r w:rsidR="006A13F1">
              <w:rPr>
                <w:sz w:val="20"/>
                <w:szCs w:val="20"/>
              </w:rPr>
              <w:t>3</w:t>
            </w:r>
            <w:r w:rsidR="006A13F1" w:rsidRPr="001F4D76">
              <w:rPr>
                <w:sz w:val="20"/>
                <w:szCs w:val="20"/>
              </w:rPr>
              <w:t xml:space="preserve"> Å</w:t>
            </w:r>
          </w:p>
        </w:tc>
        <w:tc>
          <w:tcPr>
            <w:tcW w:w="1588" w:type="dxa"/>
          </w:tcPr>
          <w:p w14:paraId="049EF2CB" w14:textId="6F6F0DBB" w:rsidR="006A13F1" w:rsidRPr="001F4D76" w:rsidRDefault="009B70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  <w:r w:rsidR="006A13F1" w:rsidRPr="001F4D76">
              <w:rPr>
                <w:sz w:val="20"/>
                <w:szCs w:val="20"/>
              </w:rPr>
              <w:t xml:space="preserve"> Å</w:t>
            </w:r>
          </w:p>
        </w:tc>
        <w:tc>
          <w:tcPr>
            <w:tcW w:w="1588" w:type="dxa"/>
          </w:tcPr>
          <w:p w14:paraId="60D505D9" w14:textId="068998C7" w:rsidR="006A13F1" w:rsidRPr="001F4D76" w:rsidRDefault="00F33331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  <w:r w:rsidR="006A13F1" w:rsidRPr="001F4D76">
              <w:rPr>
                <w:sz w:val="20"/>
                <w:szCs w:val="20"/>
              </w:rPr>
              <w:t xml:space="preserve"> Å</w:t>
            </w:r>
          </w:p>
        </w:tc>
        <w:tc>
          <w:tcPr>
            <w:tcW w:w="1588" w:type="dxa"/>
          </w:tcPr>
          <w:p w14:paraId="6BEBBACA" w14:textId="6871D8C9" w:rsidR="006A13F1" w:rsidRPr="001F4D76" w:rsidRDefault="00DC6D2F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7 </w:t>
            </w:r>
            <w:r w:rsidR="006A13F1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38B81621" w14:textId="74C3F0F3" w:rsidR="006A13F1" w:rsidRPr="001F4D76" w:rsidRDefault="007F6D27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 </w:t>
            </w:r>
            <w:r w:rsidR="006A13F1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1AF8B18C" w14:textId="427D8C35" w:rsidR="006A13F1" w:rsidRDefault="00CC344C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 </w:t>
            </w:r>
            <w:r w:rsidR="00F33331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7503263A" w14:textId="6CAFDED6" w:rsidR="006A13F1" w:rsidRDefault="0083388A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 </w:t>
            </w:r>
            <w:r w:rsidR="00F33331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34D2B082" w14:textId="742EF255" w:rsidR="006A13F1" w:rsidRDefault="0083388A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 </w:t>
            </w:r>
            <w:r w:rsidR="00F33331" w:rsidRPr="001F4D76">
              <w:rPr>
                <w:sz w:val="20"/>
                <w:szCs w:val="20"/>
              </w:rPr>
              <w:t>Å</w:t>
            </w:r>
          </w:p>
        </w:tc>
        <w:tc>
          <w:tcPr>
            <w:tcW w:w="1588" w:type="dxa"/>
          </w:tcPr>
          <w:p w14:paraId="7CCAC474" w14:textId="61FCF54E" w:rsidR="006A13F1" w:rsidRDefault="00B97D12" w:rsidP="009834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 </w:t>
            </w:r>
            <w:r w:rsidR="00F33331" w:rsidRPr="001F4D76">
              <w:rPr>
                <w:sz w:val="20"/>
                <w:szCs w:val="20"/>
              </w:rPr>
              <w:t>Å</w:t>
            </w:r>
          </w:p>
        </w:tc>
      </w:tr>
    </w:tbl>
    <w:p w14:paraId="6D18A649" w14:textId="77777777" w:rsidR="001B4D5B" w:rsidRDefault="00E75CA1"/>
    <w:sectPr w:rsidR="001B4D5B" w:rsidSect="00C111E4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AD"/>
    <w:rsid w:val="0006535A"/>
    <w:rsid w:val="000C0B56"/>
    <w:rsid w:val="000D2F14"/>
    <w:rsid w:val="000F262C"/>
    <w:rsid w:val="00170921"/>
    <w:rsid w:val="001945A2"/>
    <w:rsid w:val="001C226E"/>
    <w:rsid w:val="001D14A3"/>
    <w:rsid w:val="001E3E93"/>
    <w:rsid w:val="001F216B"/>
    <w:rsid w:val="001F4D76"/>
    <w:rsid w:val="002A29D6"/>
    <w:rsid w:val="00347C45"/>
    <w:rsid w:val="003913A4"/>
    <w:rsid w:val="003C2E97"/>
    <w:rsid w:val="003F59B6"/>
    <w:rsid w:val="00420880"/>
    <w:rsid w:val="00426580"/>
    <w:rsid w:val="00496FCB"/>
    <w:rsid w:val="004B704A"/>
    <w:rsid w:val="004C4CA1"/>
    <w:rsid w:val="004E5C9A"/>
    <w:rsid w:val="004E758C"/>
    <w:rsid w:val="00510077"/>
    <w:rsid w:val="00542C97"/>
    <w:rsid w:val="00546604"/>
    <w:rsid w:val="00564EBE"/>
    <w:rsid w:val="005717C2"/>
    <w:rsid w:val="005A05E7"/>
    <w:rsid w:val="005C6F6E"/>
    <w:rsid w:val="005D5F99"/>
    <w:rsid w:val="006056C9"/>
    <w:rsid w:val="00624C8B"/>
    <w:rsid w:val="00625156"/>
    <w:rsid w:val="0068310D"/>
    <w:rsid w:val="006A13F1"/>
    <w:rsid w:val="007062AB"/>
    <w:rsid w:val="00723E0F"/>
    <w:rsid w:val="00737ECA"/>
    <w:rsid w:val="0075769F"/>
    <w:rsid w:val="007C338F"/>
    <w:rsid w:val="007C6ED0"/>
    <w:rsid w:val="007F6D27"/>
    <w:rsid w:val="00800151"/>
    <w:rsid w:val="00800F6D"/>
    <w:rsid w:val="0083388A"/>
    <w:rsid w:val="008B0D8D"/>
    <w:rsid w:val="008C46CE"/>
    <w:rsid w:val="008C7473"/>
    <w:rsid w:val="008D1A52"/>
    <w:rsid w:val="00916F4B"/>
    <w:rsid w:val="009665E7"/>
    <w:rsid w:val="00983452"/>
    <w:rsid w:val="009B7012"/>
    <w:rsid w:val="009C1B8A"/>
    <w:rsid w:val="009F7F9C"/>
    <w:rsid w:val="00A34EA3"/>
    <w:rsid w:val="00A34F9D"/>
    <w:rsid w:val="00A42C43"/>
    <w:rsid w:val="00A546A4"/>
    <w:rsid w:val="00AE2F30"/>
    <w:rsid w:val="00B05E66"/>
    <w:rsid w:val="00B25FE5"/>
    <w:rsid w:val="00B47767"/>
    <w:rsid w:val="00B74B4A"/>
    <w:rsid w:val="00B8379C"/>
    <w:rsid w:val="00B97D12"/>
    <w:rsid w:val="00BA5F3F"/>
    <w:rsid w:val="00BA69C3"/>
    <w:rsid w:val="00BB731A"/>
    <w:rsid w:val="00BC0723"/>
    <w:rsid w:val="00BE0A83"/>
    <w:rsid w:val="00BE5DB4"/>
    <w:rsid w:val="00BE6E62"/>
    <w:rsid w:val="00C111E4"/>
    <w:rsid w:val="00C32E5B"/>
    <w:rsid w:val="00C416DF"/>
    <w:rsid w:val="00C7155A"/>
    <w:rsid w:val="00CC344C"/>
    <w:rsid w:val="00CF63BF"/>
    <w:rsid w:val="00D013C6"/>
    <w:rsid w:val="00D042AD"/>
    <w:rsid w:val="00D067F6"/>
    <w:rsid w:val="00D249FA"/>
    <w:rsid w:val="00D24A96"/>
    <w:rsid w:val="00D31BB6"/>
    <w:rsid w:val="00D90DD4"/>
    <w:rsid w:val="00DB2AD9"/>
    <w:rsid w:val="00DC6D2F"/>
    <w:rsid w:val="00DF2916"/>
    <w:rsid w:val="00E020CA"/>
    <w:rsid w:val="00E65382"/>
    <w:rsid w:val="00E75CA1"/>
    <w:rsid w:val="00E7744B"/>
    <w:rsid w:val="00EB168F"/>
    <w:rsid w:val="00ED3E6B"/>
    <w:rsid w:val="00ED5894"/>
    <w:rsid w:val="00EE678B"/>
    <w:rsid w:val="00F33331"/>
    <w:rsid w:val="00F44F10"/>
    <w:rsid w:val="00F80000"/>
    <w:rsid w:val="00F835C4"/>
    <w:rsid w:val="00FB6CC5"/>
    <w:rsid w:val="00FF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18B44"/>
  <w15:chartTrackingRefBased/>
  <w15:docId w15:val="{25B75ED3-957B-1346-932A-39FF0F58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2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C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hella</dc:creator>
  <cp:keywords/>
  <dc:description/>
  <cp:lastModifiedBy>Nicola Stonehouse</cp:lastModifiedBy>
  <cp:revision>2</cp:revision>
  <dcterms:created xsi:type="dcterms:W3CDTF">2020-10-30T16:30:00Z</dcterms:created>
  <dcterms:modified xsi:type="dcterms:W3CDTF">2020-10-30T16:30:00Z</dcterms:modified>
</cp:coreProperties>
</file>